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D295E" w14:textId="77777777" w:rsidR="00D64F62" w:rsidRPr="00C925F2" w:rsidRDefault="00D64F62" w:rsidP="00D64F62">
      <w:pPr>
        <w:rPr>
          <w:rFonts w:cstheme="minorHAnsi"/>
          <w:sz w:val="24"/>
          <w:szCs w:val="24"/>
        </w:rPr>
      </w:pPr>
    </w:p>
    <w:p w14:paraId="1818B585" w14:textId="77777777" w:rsidR="00D64F62" w:rsidRDefault="00D64F62" w:rsidP="00D64F62"/>
    <w:p w14:paraId="06F875E7" w14:textId="77777777" w:rsidR="00D64F62" w:rsidRPr="0009080F" w:rsidRDefault="00D64F62" w:rsidP="00D64F62">
      <w:pPr>
        <w:rPr>
          <w:b/>
          <w:bCs/>
        </w:rPr>
      </w:pPr>
      <w:r w:rsidRPr="0009080F">
        <w:rPr>
          <w:b/>
          <w:bCs/>
        </w:rPr>
        <w:t xml:space="preserve">Table </w:t>
      </w:r>
      <w:r>
        <w:rPr>
          <w:b/>
          <w:bCs/>
        </w:rPr>
        <w:t>S4</w:t>
      </w:r>
      <w:r w:rsidRPr="0009080F">
        <w:rPr>
          <w:b/>
          <w:bCs/>
        </w:rPr>
        <w:t xml:space="preserve"> </w:t>
      </w:r>
      <w:r w:rsidRPr="0009080F">
        <w:rPr>
          <w:rFonts w:cstheme="minorHAnsi"/>
          <w:b/>
          <w:bCs/>
        </w:rPr>
        <w:t>– Adverse pregnancy outcomes in mothers enrolled in PeriCOVID Malawi and PeriCOVID Uganda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085"/>
        <w:gridCol w:w="1739"/>
        <w:gridCol w:w="2107"/>
        <w:gridCol w:w="2548"/>
        <w:gridCol w:w="2459"/>
      </w:tblGrid>
      <w:tr w:rsidR="00D64F62" w:rsidRPr="00C925F2" w14:paraId="08B32416" w14:textId="77777777" w:rsidTr="009927E7">
        <w:trPr>
          <w:tblHeader/>
          <w:jc w:val="center"/>
        </w:trPr>
        <w:tc>
          <w:tcPr>
            <w:tcW w:w="18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D672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7761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All Enrolled</w:t>
            </w:r>
          </w:p>
        </w:tc>
        <w:tc>
          <w:tcPr>
            <w:tcW w:w="756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AA545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Wantai Overall</w:t>
            </w:r>
          </w:p>
        </w:tc>
        <w:tc>
          <w:tcPr>
            <w:tcW w:w="1796" w:type="pct"/>
            <w:gridSpan w:val="2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32A86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Wantai Serostatus</w:t>
            </w:r>
          </w:p>
        </w:tc>
      </w:tr>
      <w:tr w:rsidR="00D64F62" w:rsidRPr="00C925F2" w14:paraId="7E633B97" w14:textId="77777777" w:rsidTr="009927E7">
        <w:trPr>
          <w:tblHeader/>
          <w:jc w:val="center"/>
        </w:trPr>
        <w:tc>
          <w:tcPr>
            <w:tcW w:w="18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C0574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6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2C73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N = 1,224</w:t>
            </w: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56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148B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N = 1,220</w:t>
            </w: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1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8C707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  <w:vertAlign w:val="superscript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Negative, N = 469</w:t>
            </w: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29AA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  <w:vertAlign w:val="superscript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Positive, N = 751</w:t>
            </w: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D64F62" w:rsidRPr="00C925F2" w14:paraId="303AE55E" w14:textId="77777777" w:rsidTr="009927E7">
        <w:trPr>
          <w:jc w:val="center"/>
        </w:trPr>
        <w:tc>
          <w:tcPr>
            <w:tcW w:w="18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21215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Maternal death</w:t>
            </w:r>
          </w:p>
        </w:tc>
        <w:tc>
          <w:tcPr>
            <w:tcW w:w="6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C7DA1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 (0.3%)</w:t>
            </w:r>
          </w:p>
        </w:tc>
        <w:tc>
          <w:tcPr>
            <w:tcW w:w="756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C66B3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 (0.3%)</w:t>
            </w:r>
          </w:p>
        </w:tc>
        <w:tc>
          <w:tcPr>
            <w:tcW w:w="91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CB95D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 (25%)</w:t>
            </w:r>
          </w:p>
        </w:tc>
        <w:tc>
          <w:tcPr>
            <w:tcW w:w="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02AE8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3 (75%)</w:t>
            </w:r>
          </w:p>
        </w:tc>
      </w:tr>
      <w:tr w:rsidR="00D64F62" w:rsidRPr="00C925F2" w14:paraId="0373A617" w14:textId="77777777" w:rsidTr="009927E7">
        <w:trPr>
          <w:jc w:val="center"/>
        </w:trPr>
        <w:tc>
          <w:tcPr>
            <w:tcW w:w="18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E0DE1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6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75C90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56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6C266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1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CA4D5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C8128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6</w:t>
            </w:r>
          </w:p>
        </w:tc>
      </w:tr>
      <w:tr w:rsidR="00D64F62" w:rsidRPr="00C925F2" w14:paraId="5F4ECF03" w14:textId="77777777" w:rsidTr="009927E7">
        <w:trPr>
          <w:jc w:val="center"/>
        </w:trPr>
        <w:tc>
          <w:tcPr>
            <w:tcW w:w="18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76992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Abortion</w:t>
            </w:r>
          </w:p>
        </w:tc>
        <w:tc>
          <w:tcPr>
            <w:tcW w:w="6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9B5C5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 (0.3%)</w:t>
            </w:r>
          </w:p>
        </w:tc>
        <w:tc>
          <w:tcPr>
            <w:tcW w:w="756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F1518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 (0.3%)</w:t>
            </w:r>
          </w:p>
        </w:tc>
        <w:tc>
          <w:tcPr>
            <w:tcW w:w="91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8FAFA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1510A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 (100%)</w:t>
            </w:r>
          </w:p>
        </w:tc>
      </w:tr>
      <w:tr w:rsidR="00D64F62" w:rsidRPr="00C925F2" w14:paraId="572D9BF2" w14:textId="77777777" w:rsidTr="009927E7">
        <w:trPr>
          <w:jc w:val="center"/>
        </w:trPr>
        <w:tc>
          <w:tcPr>
            <w:tcW w:w="18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92E2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6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7DE69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56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C5B27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1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1CE6A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8C440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5</w:t>
            </w:r>
          </w:p>
        </w:tc>
      </w:tr>
      <w:tr w:rsidR="00D64F62" w:rsidRPr="00C925F2" w14:paraId="367A44A6" w14:textId="77777777" w:rsidTr="009927E7">
        <w:trPr>
          <w:jc w:val="center"/>
        </w:trPr>
        <w:tc>
          <w:tcPr>
            <w:tcW w:w="18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484CF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Premature labour</w:t>
            </w:r>
          </w:p>
        </w:tc>
        <w:tc>
          <w:tcPr>
            <w:tcW w:w="6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7B046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52 (4.3%)</w:t>
            </w:r>
          </w:p>
        </w:tc>
        <w:tc>
          <w:tcPr>
            <w:tcW w:w="756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23450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52 (4.3%)</w:t>
            </w:r>
          </w:p>
        </w:tc>
        <w:tc>
          <w:tcPr>
            <w:tcW w:w="91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DB475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0 (38%)</w:t>
            </w:r>
          </w:p>
        </w:tc>
        <w:tc>
          <w:tcPr>
            <w:tcW w:w="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0CCB7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32 (62%)</w:t>
            </w:r>
          </w:p>
        </w:tc>
      </w:tr>
      <w:tr w:rsidR="00D64F62" w:rsidRPr="00C925F2" w14:paraId="762A0516" w14:textId="77777777" w:rsidTr="009927E7">
        <w:trPr>
          <w:jc w:val="center"/>
        </w:trPr>
        <w:tc>
          <w:tcPr>
            <w:tcW w:w="18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868AD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6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47C8E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B26E8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06B86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9B3F8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</w:tr>
      <w:tr w:rsidR="00D64F62" w:rsidRPr="00C925F2" w14:paraId="00A8BD8B" w14:textId="77777777" w:rsidTr="009927E7">
        <w:trPr>
          <w:jc w:val="center"/>
        </w:trPr>
        <w:tc>
          <w:tcPr>
            <w:tcW w:w="18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20E95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Stillbirth</w:t>
            </w:r>
          </w:p>
        </w:tc>
        <w:tc>
          <w:tcPr>
            <w:tcW w:w="6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6520E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6 (2.1%)</w:t>
            </w:r>
          </w:p>
        </w:tc>
        <w:tc>
          <w:tcPr>
            <w:tcW w:w="756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6BA74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6 (2.1%)</w:t>
            </w:r>
          </w:p>
        </w:tc>
        <w:tc>
          <w:tcPr>
            <w:tcW w:w="91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BC60A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5 (58%)</w:t>
            </w:r>
          </w:p>
        </w:tc>
        <w:tc>
          <w:tcPr>
            <w:tcW w:w="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93591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1 (42%)</w:t>
            </w:r>
          </w:p>
        </w:tc>
      </w:tr>
      <w:tr w:rsidR="00D64F62" w:rsidRPr="00C925F2" w14:paraId="260ADFBC" w14:textId="77777777" w:rsidTr="009927E7">
        <w:trPr>
          <w:jc w:val="center"/>
        </w:trPr>
        <w:tc>
          <w:tcPr>
            <w:tcW w:w="18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C2402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At least one adverse pregnancy outcome</w:t>
            </w:r>
          </w:p>
        </w:tc>
        <w:tc>
          <w:tcPr>
            <w:tcW w:w="6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E4882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79 (6.5%)</w:t>
            </w:r>
          </w:p>
        </w:tc>
        <w:tc>
          <w:tcPr>
            <w:tcW w:w="756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051C2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79 (6.5%)</w:t>
            </w:r>
          </w:p>
        </w:tc>
        <w:tc>
          <w:tcPr>
            <w:tcW w:w="91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D519A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34 (43%)</w:t>
            </w:r>
          </w:p>
        </w:tc>
        <w:tc>
          <w:tcPr>
            <w:tcW w:w="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0376C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5 (57%)</w:t>
            </w:r>
          </w:p>
        </w:tc>
      </w:tr>
      <w:tr w:rsidR="00D64F62" w:rsidRPr="00C925F2" w14:paraId="5CA71978" w14:textId="77777777" w:rsidTr="009927E7">
        <w:trPr>
          <w:jc w:val="center"/>
        </w:trPr>
        <w:tc>
          <w:tcPr>
            <w:tcW w:w="18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5FD4E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No adverse pregnancy outcome</w:t>
            </w:r>
          </w:p>
        </w:tc>
        <w:tc>
          <w:tcPr>
            <w:tcW w:w="6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340D2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,145 (94%)</w:t>
            </w:r>
          </w:p>
        </w:tc>
        <w:tc>
          <w:tcPr>
            <w:tcW w:w="756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AADED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,141 (94%)</w:t>
            </w:r>
          </w:p>
        </w:tc>
        <w:tc>
          <w:tcPr>
            <w:tcW w:w="91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F3DAF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35 (38%)</w:t>
            </w:r>
          </w:p>
        </w:tc>
        <w:tc>
          <w:tcPr>
            <w:tcW w:w="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E1B39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706 (62%)</w:t>
            </w:r>
          </w:p>
        </w:tc>
      </w:tr>
      <w:tr w:rsidR="00D64F62" w:rsidRPr="00C925F2" w14:paraId="198F9B2B" w14:textId="77777777" w:rsidTr="009927E7">
        <w:trPr>
          <w:jc w:val="center"/>
        </w:trPr>
        <w:tc>
          <w:tcPr>
            <w:tcW w:w="18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9008A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Livebirth</w:t>
            </w:r>
          </w:p>
        </w:tc>
        <w:tc>
          <w:tcPr>
            <w:tcW w:w="62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66FD8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,198 (98%)</w:t>
            </w:r>
          </w:p>
        </w:tc>
        <w:tc>
          <w:tcPr>
            <w:tcW w:w="756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D96C5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,194 (98%)</w:t>
            </w:r>
          </w:p>
        </w:tc>
        <w:tc>
          <w:tcPr>
            <w:tcW w:w="914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DF395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54 (38%)</w:t>
            </w:r>
          </w:p>
        </w:tc>
        <w:tc>
          <w:tcPr>
            <w:tcW w:w="882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68A2D" w14:textId="77777777" w:rsidR="00D64F62" w:rsidRPr="00C925F2" w:rsidRDefault="00D64F62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740 (62%)</w:t>
            </w:r>
          </w:p>
        </w:tc>
      </w:tr>
    </w:tbl>
    <w:p w14:paraId="35408AA7" w14:textId="77777777" w:rsidR="00D64F62" w:rsidRPr="00C925F2" w:rsidRDefault="00D64F62" w:rsidP="00D64F62">
      <w:pPr>
        <w:spacing w:after="0"/>
        <w:rPr>
          <w:rFonts w:cstheme="minorHAnsi"/>
          <w:sz w:val="24"/>
          <w:szCs w:val="24"/>
        </w:rPr>
      </w:pPr>
      <w:r w:rsidRPr="00C925F2">
        <w:rPr>
          <w:rFonts w:cstheme="minorHAnsi"/>
          <w:sz w:val="24"/>
          <w:szCs w:val="24"/>
          <w:vertAlign w:val="superscript"/>
        </w:rPr>
        <w:t>1</w:t>
      </w:r>
      <w:r w:rsidRPr="00C925F2">
        <w:rPr>
          <w:rFonts w:cstheme="minorHAnsi"/>
          <w:sz w:val="24"/>
          <w:szCs w:val="24"/>
        </w:rPr>
        <w:t xml:space="preserve"> Column percentages are presented for the overall number of women experiencing each </w:t>
      </w:r>
      <w:proofErr w:type="gramStart"/>
      <w:r w:rsidRPr="00C925F2">
        <w:rPr>
          <w:rFonts w:cstheme="minorHAnsi"/>
          <w:sz w:val="24"/>
          <w:szCs w:val="24"/>
        </w:rPr>
        <w:t>outcome</w:t>
      </w:r>
      <w:proofErr w:type="gramEnd"/>
    </w:p>
    <w:p w14:paraId="0813EDD5" w14:textId="77777777" w:rsidR="00D64F62" w:rsidRDefault="00D64F62" w:rsidP="00D64F62">
      <w:r w:rsidRPr="00C925F2">
        <w:rPr>
          <w:rFonts w:cstheme="minorHAnsi"/>
          <w:sz w:val="24"/>
          <w:szCs w:val="24"/>
          <w:vertAlign w:val="superscript"/>
        </w:rPr>
        <w:t>2</w:t>
      </w:r>
      <w:r w:rsidRPr="00C925F2">
        <w:rPr>
          <w:rFonts w:cstheme="minorHAnsi"/>
          <w:sz w:val="24"/>
          <w:szCs w:val="24"/>
        </w:rPr>
        <w:t xml:space="preserve"> Row percentages are presented for the number of seropositive and seronegative women experiencing each </w:t>
      </w:r>
      <w:proofErr w:type="gramStart"/>
      <w:r w:rsidRPr="00C925F2">
        <w:rPr>
          <w:rFonts w:cstheme="minorHAnsi"/>
          <w:sz w:val="24"/>
          <w:szCs w:val="24"/>
        </w:rPr>
        <w:t>outcome</w:t>
      </w:r>
      <w:proofErr w:type="gramEnd"/>
    </w:p>
    <w:p w14:paraId="7F97AA97" w14:textId="77777777" w:rsidR="00D64F62" w:rsidRDefault="00D64F62" w:rsidP="00D64F62"/>
    <w:p w14:paraId="14846D22" w14:textId="77777777" w:rsidR="001278FE" w:rsidRPr="00D64F62" w:rsidRDefault="001278FE" w:rsidP="00D64F62"/>
    <w:sectPr w:rsidR="001278FE" w:rsidRPr="00D64F62" w:rsidSect="00D369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8FF"/>
    <w:rsid w:val="000041E0"/>
    <w:rsid w:val="00066398"/>
    <w:rsid w:val="00087525"/>
    <w:rsid w:val="000B1A50"/>
    <w:rsid w:val="001278FE"/>
    <w:rsid w:val="001A64A6"/>
    <w:rsid w:val="002F3873"/>
    <w:rsid w:val="00326B2D"/>
    <w:rsid w:val="00345AB7"/>
    <w:rsid w:val="0035084C"/>
    <w:rsid w:val="00364159"/>
    <w:rsid w:val="00397CBE"/>
    <w:rsid w:val="003B0D01"/>
    <w:rsid w:val="003E4A15"/>
    <w:rsid w:val="00437A26"/>
    <w:rsid w:val="00441935"/>
    <w:rsid w:val="0044195C"/>
    <w:rsid w:val="004443F7"/>
    <w:rsid w:val="00463820"/>
    <w:rsid w:val="004650AC"/>
    <w:rsid w:val="004A0CBA"/>
    <w:rsid w:val="004A4977"/>
    <w:rsid w:val="004D2FFF"/>
    <w:rsid w:val="005241C3"/>
    <w:rsid w:val="005C6C43"/>
    <w:rsid w:val="005C7F33"/>
    <w:rsid w:val="005E0C66"/>
    <w:rsid w:val="00674BDE"/>
    <w:rsid w:val="006A66C5"/>
    <w:rsid w:val="00740983"/>
    <w:rsid w:val="007C44F6"/>
    <w:rsid w:val="00826E13"/>
    <w:rsid w:val="0084358D"/>
    <w:rsid w:val="008530DA"/>
    <w:rsid w:val="00910573"/>
    <w:rsid w:val="00945122"/>
    <w:rsid w:val="00972168"/>
    <w:rsid w:val="00980552"/>
    <w:rsid w:val="00997E6E"/>
    <w:rsid w:val="009B0BF7"/>
    <w:rsid w:val="009C034D"/>
    <w:rsid w:val="009C354C"/>
    <w:rsid w:val="009D7DED"/>
    <w:rsid w:val="009E0B13"/>
    <w:rsid w:val="009E0E3C"/>
    <w:rsid w:val="00A03454"/>
    <w:rsid w:val="00A145EC"/>
    <w:rsid w:val="00A822C3"/>
    <w:rsid w:val="00A973A6"/>
    <w:rsid w:val="00AD747D"/>
    <w:rsid w:val="00AE70BA"/>
    <w:rsid w:val="00AF6192"/>
    <w:rsid w:val="00B8487D"/>
    <w:rsid w:val="00BF2384"/>
    <w:rsid w:val="00C1783A"/>
    <w:rsid w:val="00C270EA"/>
    <w:rsid w:val="00C52020"/>
    <w:rsid w:val="00C7171B"/>
    <w:rsid w:val="00C723A6"/>
    <w:rsid w:val="00C76E98"/>
    <w:rsid w:val="00C97C67"/>
    <w:rsid w:val="00D34D3F"/>
    <w:rsid w:val="00D3692A"/>
    <w:rsid w:val="00D64F62"/>
    <w:rsid w:val="00D96180"/>
    <w:rsid w:val="00D96C79"/>
    <w:rsid w:val="00E34416"/>
    <w:rsid w:val="00E457F1"/>
    <w:rsid w:val="00F358C5"/>
    <w:rsid w:val="00F64C9D"/>
    <w:rsid w:val="00F80812"/>
    <w:rsid w:val="00FA68FF"/>
    <w:rsid w:val="00FF0053"/>
    <w:rsid w:val="00FF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85854"/>
  <w15:chartTrackingRefBased/>
  <w15:docId w15:val="{F4983E13-8EC3-B044-B484-6E19452D8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8F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69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8F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3692A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ookham</dc:creator>
  <cp:keywords/>
  <dc:description/>
  <cp:lastModifiedBy>Lauren Hookham</cp:lastModifiedBy>
  <cp:revision>2</cp:revision>
  <dcterms:created xsi:type="dcterms:W3CDTF">2024-02-14T11:07:00Z</dcterms:created>
  <dcterms:modified xsi:type="dcterms:W3CDTF">2024-02-14T11:07:00Z</dcterms:modified>
</cp:coreProperties>
</file>